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EAE" w:rsidRDefault="00C44EAE" w:rsidP="00C44EAE">
      <w:pPr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>Supplementary tables/figures:</w:t>
      </w:r>
    </w:p>
    <w:p w:rsidR="00C44EAE" w:rsidRDefault="00C44EAE" w:rsidP="00C44EAE">
      <w:pPr>
        <w:rPr>
          <w:rFonts w:asciiTheme="minorHAnsi" w:hAnsiTheme="minorHAnsi"/>
          <w:b/>
          <w:lang w:val="en-GB"/>
        </w:rPr>
      </w:pPr>
    </w:p>
    <w:p w:rsidR="00C44EAE" w:rsidRDefault="00C44EAE" w:rsidP="00C44EAE">
      <w:pPr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noProof/>
        </w:rPr>
        <w:drawing>
          <wp:inline distT="0" distB="0" distL="0" distR="0" wp14:anchorId="4FA0C19F" wp14:editId="6530BFF5">
            <wp:extent cx="2785145" cy="2602837"/>
            <wp:effectExtent l="0" t="0" r="0" b="127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ur neo.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02" t="9257" r="15929" b="43822"/>
                    <a:stretch/>
                  </pic:blipFill>
                  <pic:spPr bwMode="auto">
                    <a:xfrm>
                      <a:off x="0" y="0"/>
                      <a:ext cx="2796331" cy="2613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4EAE" w:rsidRDefault="00C44EAE" w:rsidP="00C44EAE">
      <w:pPr>
        <w:rPr>
          <w:rFonts w:asciiTheme="minorHAnsi" w:hAnsiTheme="minorHAnsi"/>
          <w:b/>
          <w:lang w:val="en-GB"/>
        </w:rPr>
      </w:pPr>
      <w:r w:rsidRPr="007D05FA">
        <w:rPr>
          <w:rFonts w:asciiTheme="minorHAnsi" w:hAnsiTheme="minorHAnsi"/>
          <w:noProof/>
        </w:rPr>
        <w:drawing>
          <wp:inline distT="0" distB="0" distL="0" distR="0" wp14:anchorId="1A4119FC" wp14:editId="4E8E9550">
            <wp:extent cx="2575420" cy="457985"/>
            <wp:effectExtent l="0" t="0" r="317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70322" cy="510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4EAE" w:rsidRDefault="00C44EAE" w:rsidP="00C44EAE">
      <w:pPr>
        <w:rPr>
          <w:rFonts w:asciiTheme="minorHAnsi" w:hAnsiTheme="minorHAnsi"/>
          <w:b/>
          <w:lang w:val="en-GB"/>
        </w:rPr>
      </w:pPr>
    </w:p>
    <w:p w:rsidR="003A2647" w:rsidRPr="00C44EAE" w:rsidRDefault="00C44EAE">
      <w:pPr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i/>
          <w:sz w:val="20"/>
          <w:lang w:val="en-GB"/>
        </w:rPr>
        <w:t>Supplementary figure 1</w:t>
      </w:r>
      <w:r>
        <w:rPr>
          <w:rFonts w:asciiTheme="minorHAnsi" w:hAnsiTheme="minorHAnsi"/>
          <w:i/>
          <w:sz w:val="20"/>
          <w:lang w:val="en-GB"/>
        </w:rPr>
        <w:t xml:space="preserve">: Overall survival </w:t>
      </w:r>
      <w:r w:rsidRPr="007D05FA">
        <w:rPr>
          <w:rFonts w:asciiTheme="minorHAnsi" w:hAnsiTheme="minorHAnsi"/>
          <w:i/>
          <w:sz w:val="20"/>
          <w:lang w:val="en-GB"/>
        </w:rPr>
        <w:t xml:space="preserve">perioperative systemic therapy versus no perioperative systemic therapy </w:t>
      </w:r>
      <w:r>
        <w:rPr>
          <w:rFonts w:asciiTheme="minorHAnsi" w:hAnsiTheme="minorHAnsi"/>
          <w:i/>
          <w:sz w:val="20"/>
          <w:lang w:val="en-GB"/>
        </w:rPr>
        <w:t>in</w:t>
      </w:r>
      <w:bookmarkStart w:id="0" w:name="_GoBack"/>
      <w:bookmarkEnd w:id="0"/>
      <w:r w:rsidRPr="007D05FA">
        <w:rPr>
          <w:rFonts w:asciiTheme="minorHAnsi" w:hAnsiTheme="minorHAnsi"/>
          <w:i/>
          <w:sz w:val="20"/>
          <w:lang w:val="en-GB"/>
        </w:rPr>
        <w:t xml:space="preserve"> patients with additional partial pancreatectomy </w:t>
      </w:r>
    </w:p>
    <w:sectPr w:rsidR="003A2647" w:rsidRPr="00C44EAE" w:rsidSect="00DB7E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EAE"/>
    <w:rsid w:val="000C0FF5"/>
    <w:rsid w:val="00163A4B"/>
    <w:rsid w:val="001B01E5"/>
    <w:rsid w:val="00412387"/>
    <w:rsid w:val="004504CD"/>
    <w:rsid w:val="00615C9D"/>
    <w:rsid w:val="00636A34"/>
    <w:rsid w:val="00795410"/>
    <w:rsid w:val="007A0D0F"/>
    <w:rsid w:val="007B69E3"/>
    <w:rsid w:val="00897D88"/>
    <w:rsid w:val="0090186B"/>
    <w:rsid w:val="00980CBD"/>
    <w:rsid w:val="00A15D60"/>
    <w:rsid w:val="00A81AA0"/>
    <w:rsid w:val="00AD4315"/>
    <w:rsid w:val="00C44EAE"/>
    <w:rsid w:val="00DB7E1C"/>
    <w:rsid w:val="00DC5A22"/>
    <w:rsid w:val="00ED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D6F465E"/>
  <w15:chartTrackingRefBased/>
  <w15:docId w15:val="{E910FD28-4D4A-2243-9FBF-DF314D906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44EAE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(null)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van der Werf</dc:creator>
  <cp:keywords/>
  <dc:description/>
  <cp:lastModifiedBy>Leonie van der Werf</cp:lastModifiedBy>
  <cp:revision>1</cp:revision>
  <dcterms:created xsi:type="dcterms:W3CDTF">2018-05-18T10:46:00Z</dcterms:created>
  <dcterms:modified xsi:type="dcterms:W3CDTF">2018-05-18T10:47:00Z</dcterms:modified>
</cp:coreProperties>
</file>